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CD4" w:rsidRPr="00A2673D" w:rsidRDefault="00F47205" w:rsidP="00A2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B16188">
        <w:rPr>
          <w:rFonts w:ascii="Times New Roman" w:hAnsi="Times New Roman" w:cs="Times New Roman"/>
          <w:b/>
          <w:sz w:val="24"/>
          <w:szCs w:val="24"/>
        </w:rPr>
        <w:t xml:space="preserve"> for “</w:t>
      </w:r>
      <w:r w:rsidR="005E3CD4" w:rsidRPr="00A2673D">
        <w:rPr>
          <w:rFonts w:ascii="Times New Roman" w:hAnsi="Times New Roman" w:cs="Times New Roman"/>
          <w:b/>
          <w:sz w:val="24"/>
          <w:szCs w:val="24"/>
        </w:rPr>
        <w:t xml:space="preserve">Comparing DNA </w:t>
      </w:r>
      <w:r w:rsidR="00302205">
        <w:rPr>
          <w:rFonts w:ascii="Times New Roman" w:hAnsi="Times New Roman" w:cs="Times New Roman"/>
          <w:b/>
          <w:sz w:val="24"/>
          <w:szCs w:val="24"/>
        </w:rPr>
        <w:t xml:space="preserve">quantity and </w:t>
      </w:r>
      <w:r w:rsidR="00262009">
        <w:rPr>
          <w:rFonts w:ascii="Times New Roman" w:hAnsi="Times New Roman" w:cs="Times New Roman"/>
          <w:b/>
          <w:sz w:val="24"/>
          <w:szCs w:val="24"/>
        </w:rPr>
        <w:t>q</w:t>
      </w:r>
      <w:r w:rsidR="005E3CD4" w:rsidRPr="00A2673D">
        <w:rPr>
          <w:rFonts w:ascii="Times New Roman" w:hAnsi="Times New Roman" w:cs="Times New Roman"/>
          <w:b/>
          <w:sz w:val="24"/>
          <w:szCs w:val="24"/>
        </w:rPr>
        <w:t xml:space="preserve">uality </w:t>
      </w:r>
      <w:r w:rsidR="00262009">
        <w:rPr>
          <w:rFonts w:ascii="Times New Roman" w:hAnsi="Times New Roman" w:cs="Times New Roman"/>
          <w:b/>
          <w:sz w:val="24"/>
          <w:szCs w:val="24"/>
        </w:rPr>
        <w:t>u</w:t>
      </w:r>
      <w:r w:rsidR="005E3CD4" w:rsidRPr="00A2673D">
        <w:rPr>
          <w:rFonts w:ascii="Times New Roman" w:hAnsi="Times New Roman" w:cs="Times New Roman"/>
          <w:b/>
          <w:sz w:val="24"/>
          <w:szCs w:val="24"/>
        </w:rPr>
        <w:t xml:space="preserve">sing </w:t>
      </w:r>
      <w:r w:rsidR="00262009">
        <w:rPr>
          <w:rFonts w:ascii="Times New Roman" w:hAnsi="Times New Roman" w:cs="Times New Roman"/>
          <w:b/>
          <w:sz w:val="24"/>
          <w:szCs w:val="24"/>
        </w:rPr>
        <w:t>s</w:t>
      </w:r>
      <w:r w:rsidR="005E3CD4" w:rsidRPr="00A2673D">
        <w:rPr>
          <w:rFonts w:ascii="Times New Roman" w:hAnsi="Times New Roman" w:cs="Times New Roman"/>
          <w:b/>
          <w:sz w:val="24"/>
          <w:szCs w:val="24"/>
        </w:rPr>
        <w:t xml:space="preserve">aliva </w:t>
      </w:r>
      <w:r w:rsidR="00262009">
        <w:rPr>
          <w:rFonts w:ascii="Times New Roman" w:hAnsi="Times New Roman" w:cs="Times New Roman"/>
          <w:b/>
          <w:sz w:val="24"/>
          <w:szCs w:val="24"/>
        </w:rPr>
        <w:t>c</w:t>
      </w:r>
      <w:r w:rsidR="005E3CD4" w:rsidRPr="00A2673D">
        <w:rPr>
          <w:rFonts w:ascii="Times New Roman" w:hAnsi="Times New Roman" w:cs="Times New Roman"/>
          <w:b/>
          <w:sz w:val="24"/>
          <w:szCs w:val="24"/>
        </w:rPr>
        <w:t xml:space="preserve">ollection </w:t>
      </w:r>
      <w:r w:rsidR="00262009">
        <w:rPr>
          <w:rFonts w:ascii="Times New Roman" w:hAnsi="Times New Roman" w:cs="Times New Roman"/>
          <w:b/>
          <w:sz w:val="24"/>
          <w:szCs w:val="24"/>
        </w:rPr>
        <w:t>f</w:t>
      </w:r>
      <w:r w:rsidR="005E3CD4" w:rsidRPr="00A2673D">
        <w:rPr>
          <w:rFonts w:ascii="Times New Roman" w:hAnsi="Times New Roman" w:cs="Times New Roman"/>
          <w:b/>
          <w:sz w:val="24"/>
          <w:szCs w:val="24"/>
        </w:rPr>
        <w:t xml:space="preserve">ollowing </w:t>
      </w:r>
      <w:r w:rsidR="00262009">
        <w:rPr>
          <w:rFonts w:ascii="Times New Roman" w:hAnsi="Times New Roman" w:cs="Times New Roman"/>
          <w:b/>
          <w:sz w:val="24"/>
          <w:szCs w:val="24"/>
        </w:rPr>
        <w:t>f</w:t>
      </w:r>
      <w:r w:rsidR="005E3CD4" w:rsidRPr="00A2673D">
        <w:rPr>
          <w:rFonts w:ascii="Times New Roman" w:hAnsi="Times New Roman" w:cs="Times New Roman"/>
          <w:b/>
          <w:sz w:val="24"/>
          <w:szCs w:val="24"/>
        </w:rPr>
        <w:t xml:space="preserve">ood and </w:t>
      </w:r>
      <w:r w:rsidR="00262009">
        <w:rPr>
          <w:rFonts w:ascii="Times New Roman" w:hAnsi="Times New Roman" w:cs="Times New Roman"/>
          <w:b/>
          <w:sz w:val="24"/>
          <w:szCs w:val="24"/>
        </w:rPr>
        <w:t>b</w:t>
      </w:r>
      <w:r w:rsidR="005E3CD4" w:rsidRPr="00A2673D">
        <w:rPr>
          <w:rFonts w:ascii="Times New Roman" w:hAnsi="Times New Roman" w:cs="Times New Roman"/>
          <w:b/>
          <w:sz w:val="24"/>
          <w:szCs w:val="24"/>
        </w:rPr>
        <w:t xml:space="preserve">everage </w:t>
      </w:r>
      <w:r w:rsidR="00262009">
        <w:rPr>
          <w:rFonts w:ascii="Times New Roman" w:hAnsi="Times New Roman" w:cs="Times New Roman"/>
          <w:b/>
          <w:sz w:val="24"/>
          <w:szCs w:val="24"/>
        </w:rPr>
        <w:t>c</w:t>
      </w:r>
      <w:r w:rsidR="005E3CD4" w:rsidRPr="00A2673D">
        <w:rPr>
          <w:rFonts w:ascii="Times New Roman" w:hAnsi="Times New Roman" w:cs="Times New Roman"/>
          <w:b/>
          <w:sz w:val="24"/>
          <w:szCs w:val="24"/>
        </w:rPr>
        <w:t>onsumption</w:t>
      </w:r>
      <w:r w:rsidR="00B16188">
        <w:rPr>
          <w:rFonts w:ascii="Times New Roman" w:hAnsi="Times New Roman" w:cs="Times New Roman"/>
          <w:b/>
          <w:sz w:val="24"/>
          <w:szCs w:val="24"/>
        </w:rPr>
        <w:t>”</w:t>
      </w:r>
    </w:p>
    <w:p w:rsidR="00A2673D" w:rsidRDefault="00A2673D" w:rsidP="00A2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3CD4" w:rsidRPr="00A2673D" w:rsidRDefault="005E3CD4" w:rsidP="00A2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673D">
        <w:rPr>
          <w:rFonts w:ascii="Times New Roman" w:hAnsi="Times New Roman" w:cs="Times New Roman"/>
          <w:sz w:val="24"/>
          <w:szCs w:val="24"/>
        </w:rPr>
        <w:t>Summer R Hughes</w:t>
      </w:r>
      <w:r w:rsidRPr="00A267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1B5413" w:rsidRPr="00A2673D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A2673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2673D">
        <w:rPr>
          <w:rFonts w:ascii="Times New Roman" w:hAnsi="Times New Roman" w:cs="Times New Roman"/>
          <w:sz w:val="24"/>
          <w:szCs w:val="24"/>
        </w:rPr>
        <w:t>and Richard R Chapleau</w:t>
      </w:r>
      <w:r w:rsidRPr="00A267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673D">
        <w:rPr>
          <w:rFonts w:ascii="Times New Roman" w:hAnsi="Times New Roman" w:cs="Times New Roman"/>
          <w:sz w:val="24"/>
          <w:szCs w:val="24"/>
        </w:rPr>
        <w:t>*</w:t>
      </w:r>
    </w:p>
    <w:p w:rsidR="005E3CD4" w:rsidRPr="00A2673D" w:rsidRDefault="005E3CD4" w:rsidP="00A2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3CD4" w:rsidRPr="00A2673D" w:rsidRDefault="005E3CD4" w:rsidP="00A2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67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B5413" w:rsidRPr="00A2673D">
        <w:rPr>
          <w:rFonts w:ascii="Times New Roman" w:hAnsi="Times New Roman" w:cs="Times New Roman"/>
          <w:sz w:val="24"/>
          <w:szCs w:val="24"/>
        </w:rPr>
        <w:t>1</w:t>
      </w:r>
      <w:r w:rsidR="001B5413" w:rsidRPr="00A2673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1B5413" w:rsidRPr="00A2673D">
        <w:rPr>
          <w:rFonts w:ascii="Times New Roman" w:hAnsi="Times New Roman" w:cs="Times New Roman"/>
          <w:sz w:val="24"/>
          <w:szCs w:val="24"/>
        </w:rPr>
        <w:t xml:space="preserve"> American Systems and Services, Falls Church, VA, USA</w:t>
      </w:r>
      <w:r w:rsidRPr="00A2673D">
        <w:rPr>
          <w:rFonts w:ascii="Times New Roman" w:hAnsi="Times New Roman" w:cs="Times New Roman"/>
          <w:sz w:val="24"/>
          <w:szCs w:val="24"/>
        </w:rPr>
        <w:t xml:space="preserve">; </w:t>
      </w:r>
      <w:r w:rsidRPr="00A267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673D">
        <w:rPr>
          <w:rFonts w:ascii="Times New Roman" w:hAnsi="Times New Roman" w:cs="Times New Roman"/>
          <w:sz w:val="24"/>
          <w:szCs w:val="24"/>
        </w:rPr>
        <w:t>Applied Technology &amp; Genomics Division, Aeromedical Research Department, U.S</w:t>
      </w:r>
      <w:bookmarkStart w:id="0" w:name="_GoBack"/>
      <w:bookmarkEnd w:id="0"/>
      <w:r w:rsidRPr="00A2673D">
        <w:rPr>
          <w:rFonts w:ascii="Times New Roman" w:hAnsi="Times New Roman" w:cs="Times New Roman"/>
          <w:sz w:val="24"/>
          <w:szCs w:val="24"/>
        </w:rPr>
        <w:t>. Air Force School of Aerospace Medicine, 711th Human Performance Wing, Air Force Research Laboratory, Wright-Patterson AFB, OH, USA</w:t>
      </w:r>
    </w:p>
    <w:p w:rsidR="005E3CD4" w:rsidRPr="00A2673D" w:rsidRDefault="005E3CD4" w:rsidP="00A2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3CD4" w:rsidRPr="00A2673D" w:rsidRDefault="005E3CD4" w:rsidP="00A2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673D">
        <w:rPr>
          <w:rFonts w:ascii="Times New Roman" w:hAnsi="Times New Roman" w:cs="Times New Roman"/>
          <w:sz w:val="24"/>
          <w:szCs w:val="24"/>
        </w:rPr>
        <w:t>*Correspondence: RRC, richard.chapleau.1@us.af.mil; p: 937-938-2971; 2510 Fifth St, Wright Patterson AFB, OH, USA, 45433</w:t>
      </w:r>
    </w:p>
    <w:p w:rsidR="005E3CD4" w:rsidRPr="00A2673D" w:rsidRDefault="005E3CD4" w:rsidP="00A267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3CD4" w:rsidRPr="00A2673D" w:rsidRDefault="005E3CD4" w:rsidP="00A2673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673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7441B5" w:rsidRDefault="007441B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441B5" w:rsidRPr="00A2673D" w:rsidRDefault="007441B5" w:rsidP="007441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673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61660" cy="3877087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1660" cy="38770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441B5" w:rsidRPr="00A2673D" w:rsidRDefault="007441B5" w:rsidP="00B9757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23D4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F47205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Pr="00AE23D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4720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1618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proofErr w:type="spellEnd"/>
      <w:r w:rsidRPr="00A2673D">
        <w:rPr>
          <w:rFonts w:ascii="Times New Roman" w:eastAsia="Times New Roman" w:hAnsi="Times New Roman" w:cs="Times New Roman"/>
          <w:sz w:val="24"/>
          <w:szCs w:val="24"/>
        </w:rPr>
        <w:t xml:space="preserve"> Gel electrophoresis of extracted samples. Extractions from each subject are shown individually, as described in the legend. All samples were normalized to </w:t>
      </w:r>
      <w:r w:rsidR="00B16188">
        <w:rPr>
          <w:rFonts w:ascii="Times New Roman" w:eastAsia="Times New Roman" w:hAnsi="Times New Roman" w:cs="Times New Roman"/>
          <w:sz w:val="24"/>
          <w:szCs w:val="24"/>
        </w:rPr>
        <w:t xml:space="preserve">10 ng/µL </w:t>
      </w:r>
      <w:r w:rsidRPr="00A2673D">
        <w:rPr>
          <w:rFonts w:ascii="Times New Roman" w:eastAsia="Times New Roman" w:hAnsi="Times New Roman" w:cs="Times New Roman"/>
          <w:sz w:val="24"/>
          <w:szCs w:val="24"/>
        </w:rPr>
        <w:t>input concentration.</w:t>
      </w:r>
    </w:p>
    <w:p w:rsidR="007441B5" w:rsidRDefault="007441B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FF6713" w:rsidRPr="00A2673D" w:rsidRDefault="00FF6713" w:rsidP="00A267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0AFE" w:rsidRPr="00A2673D" w:rsidRDefault="008A4CFB" w:rsidP="00B9757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673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BB267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2673D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AE23D4">
        <w:rPr>
          <w:rFonts w:ascii="Times New Roman" w:eastAsia="Times New Roman" w:hAnsi="Times New Roman" w:cs="Times New Roman"/>
          <w:b/>
          <w:sz w:val="24"/>
          <w:szCs w:val="24"/>
        </w:rPr>
        <w:t>: Analytical data from collections</w:t>
      </w:r>
    </w:p>
    <w:tbl>
      <w:tblPr>
        <w:tblW w:w="818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35"/>
        <w:gridCol w:w="900"/>
        <w:gridCol w:w="990"/>
        <w:gridCol w:w="900"/>
        <w:gridCol w:w="900"/>
        <w:gridCol w:w="1260"/>
        <w:gridCol w:w="972"/>
      </w:tblGrid>
      <w:tr w:rsidR="00BB7B42" w:rsidRPr="00BB7B42" w:rsidTr="001D6898">
        <w:trPr>
          <w:trHeight w:val="144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7A6" w:rsidRPr="00AE23D4" w:rsidRDefault="00AE23D4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E23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l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Pr="00AE23D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on Metho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ndrop</w:t>
            </w:r>
            <w:proofErr w:type="spellEnd"/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g/</w:t>
            </w:r>
            <w:proofErr w:type="spellStart"/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L</w:t>
            </w:r>
            <w:proofErr w:type="spellEnd"/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0/28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bit (ng/</w:t>
            </w:r>
            <w:proofErr w:type="spellStart"/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L</w:t>
            </w:r>
            <w:proofErr w:type="spellEnd"/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oanalyzer (pg/</w:t>
            </w:r>
            <w:proofErr w:type="spellStart"/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L</w:t>
            </w:r>
            <w:proofErr w:type="spellEnd"/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larity (pmol/L)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hAll</w:t>
            </w:r>
            <w:proofErr w:type="spellEnd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Quick Extrac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hAll</w:t>
            </w:r>
            <w:proofErr w:type="spellEnd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QE + Wizar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 w:rsidR="00B97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B97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proofErr w:type="spellEnd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tandar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76.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6.4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3.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.2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4.5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7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proofErr w:type="spellEnd"/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Wat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2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3.7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proofErr w:type="spellEnd"/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unch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3.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.7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3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0.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.9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9.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8.2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proofErr w:type="spellEnd"/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od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F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28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5.5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1.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6.6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proofErr w:type="spellEnd"/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ports Drink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6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6.4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6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.2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6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0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proofErr w:type="spellEnd"/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ffe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H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1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7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6.9</w:t>
            </w:r>
          </w:p>
        </w:tc>
      </w:tr>
      <w:tr w:rsidR="00BB7B42" w:rsidRPr="00BB7B42" w:rsidTr="001D6898">
        <w:trPr>
          <w:trHeight w:val="14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1D17A6" w:rsidRPr="00BB7B42" w:rsidRDefault="00BB7B42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D17A6"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2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D17A6" w:rsidRPr="00BB7B42" w:rsidRDefault="001D17A6" w:rsidP="00B9757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B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8.9</w:t>
            </w:r>
          </w:p>
        </w:tc>
      </w:tr>
    </w:tbl>
    <w:p w:rsidR="00262009" w:rsidRDefault="00262009" w:rsidP="00B9757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2009" w:rsidRDefault="0026200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B0AFE" w:rsidRPr="00A2673D" w:rsidRDefault="004B0AFE" w:rsidP="00A2673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B0AFE" w:rsidRPr="00A2673D" w:rsidSect="001D340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509" w:rsidRDefault="00887509" w:rsidP="00B54C3E">
      <w:pPr>
        <w:spacing w:after="0" w:line="240" w:lineRule="auto"/>
      </w:pPr>
      <w:r>
        <w:separator/>
      </w:r>
    </w:p>
  </w:endnote>
  <w:endnote w:type="continuationSeparator" w:id="0">
    <w:p w:rsidR="00887509" w:rsidRDefault="00887509" w:rsidP="00B54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7B84" w:rsidRPr="00262009" w:rsidRDefault="00387B84" w:rsidP="00262009">
    <w:pPr>
      <w:pStyle w:val="Footer"/>
      <w:jc w:val="right"/>
      <w:rPr>
        <w:rFonts w:ascii="Times New Roman" w:hAnsi="Times New Roman" w:cs="Times New Roman"/>
        <w:sz w:val="14"/>
        <w:szCs w:val="14"/>
      </w:rPr>
    </w:pPr>
    <w:r>
      <w:rPr>
        <w:rFonts w:ascii="Times New Roman" w:hAnsi="Times New Roman" w:cs="Times New Roman"/>
        <w:sz w:val="14"/>
        <w:szCs w:val="14"/>
      </w:rPr>
      <w:t>Cleared, 88PA, Case # 201</w:t>
    </w:r>
    <w:r w:rsidR="002F6652">
      <w:rPr>
        <w:rFonts w:ascii="Times New Roman" w:hAnsi="Times New Roman" w:cs="Times New Roman"/>
        <w:sz w:val="14"/>
        <w:szCs w:val="14"/>
      </w:rPr>
      <w:t>8-6403</w:t>
    </w:r>
    <w:r>
      <w:rPr>
        <w:rFonts w:ascii="Times New Roman" w:hAnsi="Times New Roman" w:cs="Times New Roman"/>
        <w:sz w:val="14"/>
        <w:szCs w:val="14"/>
      </w:rPr>
      <w:t xml:space="preserve">, </w:t>
    </w:r>
    <w:r w:rsidR="002F6652">
      <w:rPr>
        <w:rFonts w:ascii="Times New Roman" w:hAnsi="Times New Roman" w:cs="Times New Roman"/>
        <w:sz w:val="14"/>
        <w:szCs w:val="14"/>
      </w:rPr>
      <w:t>21 December 2018</w:t>
    </w:r>
    <w:r>
      <w:rPr>
        <w:rFonts w:ascii="Times New Roman" w:hAnsi="Times New Roman" w:cs="Times New Roman"/>
        <w:sz w:val="14"/>
        <w:szCs w:val="14"/>
      </w:rPr>
      <w:t>.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509" w:rsidRDefault="00887509" w:rsidP="00B54C3E">
      <w:pPr>
        <w:spacing w:after="0" w:line="240" w:lineRule="auto"/>
      </w:pPr>
      <w:r>
        <w:separator/>
      </w:r>
    </w:p>
  </w:footnote>
  <w:footnote w:type="continuationSeparator" w:id="0">
    <w:p w:rsidR="00887509" w:rsidRDefault="00887509" w:rsidP="00B54C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7069008"/>
      <w:docPartObj>
        <w:docPartGallery w:val="Page Numbers (Top of Page)"/>
        <w:docPartUnique/>
      </w:docPartObj>
    </w:sdtPr>
    <w:sdtEndPr>
      <w:rPr>
        <w:noProof/>
      </w:rPr>
    </w:sdtEndPr>
    <w:sdtContent>
      <w:p w:rsidR="00387B84" w:rsidRDefault="001D340A">
        <w:pPr>
          <w:pStyle w:val="Header"/>
          <w:jc w:val="right"/>
        </w:pPr>
        <w:r>
          <w:fldChar w:fldCharType="begin"/>
        </w:r>
        <w:r w:rsidR="00387B84">
          <w:instrText xml:space="preserve"> PAGE   \* MERGEFORMAT </w:instrText>
        </w:r>
        <w:r>
          <w:fldChar w:fldCharType="separate"/>
        </w:r>
        <w:r w:rsidR="00F4720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87B84" w:rsidRDefault="00387B84" w:rsidP="001A6E4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5B45FD"/>
    <w:multiLevelType w:val="hybridMultilevel"/>
    <w:tmpl w:val="8F2ABA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0AFE"/>
    <w:rsid w:val="000162EA"/>
    <w:rsid w:val="00082C1E"/>
    <w:rsid w:val="0009774D"/>
    <w:rsid w:val="000A60D1"/>
    <w:rsid w:val="000E0B71"/>
    <w:rsid w:val="00132F67"/>
    <w:rsid w:val="00151BBA"/>
    <w:rsid w:val="00155550"/>
    <w:rsid w:val="001A42B9"/>
    <w:rsid w:val="001A6E47"/>
    <w:rsid w:val="001B4A15"/>
    <w:rsid w:val="001B5413"/>
    <w:rsid w:val="001D17A6"/>
    <w:rsid w:val="001D340A"/>
    <w:rsid w:val="001D6898"/>
    <w:rsid w:val="0021690E"/>
    <w:rsid w:val="00217F92"/>
    <w:rsid w:val="002222F5"/>
    <w:rsid w:val="00246193"/>
    <w:rsid w:val="00262009"/>
    <w:rsid w:val="002730A1"/>
    <w:rsid w:val="002D2ACD"/>
    <w:rsid w:val="002F6652"/>
    <w:rsid w:val="00302205"/>
    <w:rsid w:val="00332F1D"/>
    <w:rsid w:val="00343252"/>
    <w:rsid w:val="00387B84"/>
    <w:rsid w:val="00394987"/>
    <w:rsid w:val="00401E75"/>
    <w:rsid w:val="0041068A"/>
    <w:rsid w:val="00421CA4"/>
    <w:rsid w:val="0043685F"/>
    <w:rsid w:val="00454802"/>
    <w:rsid w:val="0048473C"/>
    <w:rsid w:val="004B0AFE"/>
    <w:rsid w:val="004D52EF"/>
    <w:rsid w:val="005E3CD4"/>
    <w:rsid w:val="00653572"/>
    <w:rsid w:val="00725455"/>
    <w:rsid w:val="007277B7"/>
    <w:rsid w:val="00741397"/>
    <w:rsid w:val="007441B5"/>
    <w:rsid w:val="00804623"/>
    <w:rsid w:val="00821A2E"/>
    <w:rsid w:val="00861AB1"/>
    <w:rsid w:val="00887509"/>
    <w:rsid w:val="008A4CFB"/>
    <w:rsid w:val="008B48AB"/>
    <w:rsid w:val="008E0380"/>
    <w:rsid w:val="008F0287"/>
    <w:rsid w:val="008F0483"/>
    <w:rsid w:val="008F0A0C"/>
    <w:rsid w:val="008F2E88"/>
    <w:rsid w:val="00915349"/>
    <w:rsid w:val="009734A6"/>
    <w:rsid w:val="009834C3"/>
    <w:rsid w:val="009962F0"/>
    <w:rsid w:val="00A2673D"/>
    <w:rsid w:val="00A45427"/>
    <w:rsid w:val="00AB1DD5"/>
    <w:rsid w:val="00AC21F4"/>
    <w:rsid w:val="00AC482B"/>
    <w:rsid w:val="00AE23D4"/>
    <w:rsid w:val="00B16188"/>
    <w:rsid w:val="00B54C3E"/>
    <w:rsid w:val="00B92A9D"/>
    <w:rsid w:val="00B97574"/>
    <w:rsid w:val="00BB2670"/>
    <w:rsid w:val="00BB7B42"/>
    <w:rsid w:val="00C17C01"/>
    <w:rsid w:val="00C25486"/>
    <w:rsid w:val="00C36609"/>
    <w:rsid w:val="00C735C9"/>
    <w:rsid w:val="00C772AD"/>
    <w:rsid w:val="00CB4E82"/>
    <w:rsid w:val="00CF7826"/>
    <w:rsid w:val="00D31772"/>
    <w:rsid w:val="00D368DA"/>
    <w:rsid w:val="00D677FA"/>
    <w:rsid w:val="00DE2491"/>
    <w:rsid w:val="00E04D20"/>
    <w:rsid w:val="00E4101D"/>
    <w:rsid w:val="00E8692D"/>
    <w:rsid w:val="00E92011"/>
    <w:rsid w:val="00E928C9"/>
    <w:rsid w:val="00EE7127"/>
    <w:rsid w:val="00F11CF6"/>
    <w:rsid w:val="00F47205"/>
    <w:rsid w:val="00F55B7D"/>
    <w:rsid w:val="00F976DA"/>
    <w:rsid w:val="00FF6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340A"/>
  </w:style>
  <w:style w:type="paragraph" w:styleId="Heading1">
    <w:name w:val="heading 1"/>
    <w:basedOn w:val="Normal"/>
    <w:next w:val="Normal"/>
    <w:rsid w:val="001D340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1D340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1D340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1D340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1D340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1D340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1D340A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1D340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54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C3E"/>
  </w:style>
  <w:style w:type="paragraph" w:styleId="Footer">
    <w:name w:val="footer"/>
    <w:basedOn w:val="Normal"/>
    <w:link w:val="FooterChar"/>
    <w:uiPriority w:val="99"/>
    <w:unhideWhenUsed/>
    <w:rsid w:val="00B54C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C3E"/>
  </w:style>
  <w:style w:type="paragraph" w:styleId="ListParagraph">
    <w:name w:val="List Paragraph"/>
    <w:basedOn w:val="Normal"/>
    <w:uiPriority w:val="34"/>
    <w:qFormat/>
    <w:rsid w:val="00D677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02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28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3CD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2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0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009"/>
    <w:rPr>
      <w:b/>
      <w:bCs/>
      <w:sz w:val="20"/>
      <w:szCs w:val="20"/>
    </w:rPr>
  </w:style>
  <w:style w:type="paragraph" w:customStyle="1" w:styleId="Body">
    <w:name w:val="Body"/>
    <w:rsid w:val="001B4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7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ES, SUMMER CTR USAF AFMC USAFSAM/FHT</dc:creator>
  <cp:lastModifiedBy>0013434</cp:lastModifiedBy>
  <cp:revision>17</cp:revision>
  <cp:lastPrinted>2018-12-17T15:25:00Z</cp:lastPrinted>
  <dcterms:created xsi:type="dcterms:W3CDTF">2018-12-19T19:13:00Z</dcterms:created>
  <dcterms:modified xsi:type="dcterms:W3CDTF">2019-03-19T08:53:00Z</dcterms:modified>
</cp:coreProperties>
</file>